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640" w:leader="none"/>
        </w:tabs>
        <w:rPr>
          <w:b/>
          <w:b/>
        </w:rPr>
      </w:pPr>
      <w:r>
        <w:rPr>
          <w:b/>
        </w:rPr>
        <w:t xml:space="preserve">Table S6 Modules for which eigengenes were significantly correlated (FDR p&lt;0.01) with MetS in ABD (N =6) and GLU (N=6). FDR corrected pvalues for the associations with MetS and six quantitative metabolic traits are shown. 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760"/>
        <w:gridCol w:w="1012"/>
        <w:gridCol w:w="777"/>
        <w:gridCol w:w="777"/>
        <w:gridCol w:w="777"/>
        <w:gridCol w:w="777"/>
        <w:gridCol w:w="777"/>
        <w:gridCol w:w="777"/>
        <w:gridCol w:w="777"/>
        <w:gridCol w:w="777"/>
        <w:gridCol w:w="803"/>
        <w:gridCol w:w="777"/>
        <w:gridCol w:w="777"/>
        <w:gridCol w:w="777"/>
        <w:gridCol w:w="563"/>
        <w:gridCol w:w="554"/>
      </w:tblGrid>
      <w:tr>
        <w:trPr>
          <w:trHeight w:val="255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odul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s (N)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o. ABD-GLU DE genes (%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 xml:space="preserve">MetS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 xml:space="preserve">Waist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 xml:space="preserve">HDL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 xml:space="preserve">TG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 xml:space="preserve">Diastbp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 xml:space="preserve">Systbp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 xml:space="preserve">Glucose </w:t>
            </w:r>
          </w:p>
        </w:tc>
      </w:tr>
      <w:tr>
        <w:trPr>
          <w:trHeight w:val="255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GLU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GLU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GLU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GL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GLU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GLU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GLU</w:t>
            </w:r>
          </w:p>
        </w:tc>
      </w:tr>
      <w:tr>
        <w:trPr>
          <w:trHeight w:val="255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ellow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94 (15%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E-0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6E-0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.7E-1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.4E-1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E-0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8E-0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.2E-0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3E-0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1E-0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6E-0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.8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E-0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64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77 (7%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8E-0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0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9E-0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9E-0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9E-0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3E-0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.2E-0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8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7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.5E-0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9 (10%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0E-0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0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.3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.7E-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.5E-0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ed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56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95 (17%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3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.8E-0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4E-0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5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.2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1E-0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7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0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0E-0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1 (11%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9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8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2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2E-0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.0E-0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6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1E-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7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9 (9%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.7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6E-0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5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2E-0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5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E-0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E-0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6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5E-0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1E-0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urpl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63 (28%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.5E-0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5E-0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0E-0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.5E-0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7E-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6E-0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25</w:t>
            </w:r>
          </w:p>
        </w:tc>
      </w:tr>
    </w:tbl>
    <w:p>
      <w:pPr>
        <w:pStyle w:val="Normal"/>
        <w:tabs>
          <w:tab w:val="clear" w:pos="720"/>
          <w:tab w:val="left" w:pos="8640" w:leader="none"/>
        </w:tabs>
        <w:rPr>
          <w:b/>
          <w:b/>
          <w:sz w:val="20"/>
          <w:szCs w:val="20"/>
        </w:rPr>
      </w:pPr>
      <w:r>
        <w:rPr>
          <w:sz w:val="20"/>
          <w:szCs w:val="20"/>
        </w:rPr>
        <w:t>DE: differentially expressed between adipose fat depots</w:t>
      </w:r>
    </w:p>
    <w:p>
      <w:pPr>
        <w:pStyle w:val="Normal"/>
        <w:tabs>
          <w:tab w:val="clear" w:pos="720"/>
          <w:tab w:val="left" w:pos="864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864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6:25:00Z</dcterms:created>
  <dc:creator>jlmin</dc:creator>
  <dc:description/>
  <cp:keywords/>
  <dc:language>en-US</dc:language>
  <cp:lastModifiedBy>jlmin</cp:lastModifiedBy>
  <dcterms:modified xsi:type="dcterms:W3CDTF">2011-12-27T17:36:00Z</dcterms:modified>
  <cp:revision>3</cp:revision>
  <dc:subject/>
  <dc:title>Table S5 Modules for which eigengenes were significantly correlated (FDR p&lt;0</dc:title>
</cp:coreProperties>
</file>